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FC0BDD" w14:textId="77777777" w:rsidR="00FA4350" w:rsidRPr="00715D29" w:rsidRDefault="000864A6">
      <w:pPr>
        <w:rPr>
          <w:rFonts w:ascii="Times New Roman" w:hAnsi="Times New Roman" w:cs="Times New Roman"/>
          <w:sz w:val="36"/>
          <w:szCs w:val="36"/>
          <w:lang w:val="en-US"/>
        </w:rPr>
      </w:pPr>
      <w:r w:rsidRPr="00715D29">
        <w:rPr>
          <w:rFonts w:ascii="Times New Roman" w:hAnsi="Times New Roman" w:cs="Times New Roman"/>
          <w:sz w:val="36"/>
          <w:szCs w:val="36"/>
          <w:lang w:val="en-US"/>
        </w:rPr>
        <w:t>Executive Group – Towards Reporting Guidelines in Human WBV Studies</w:t>
      </w:r>
    </w:p>
    <w:p w14:paraId="135FF04F" w14:textId="77777777" w:rsidR="000864A6" w:rsidRPr="00715D29" w:rsidRDefault="000864A6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PlainTable41"/>
        <w:tblW w:w="5171" w:type="pct"/>
        <w:tblLayout w:type="fixed"/>
        <w:tblLook w:val="04A0" w:firstRow="1" w:lastRow="0" w:firstColumn="1" w:lastColumn="0" w:noHBand="0" w:noVBand="1"/>
      </w:tblPr>
      <w:tblGrid>
        <w:gridCol w:w="2256"/>
        <w:gridCol w:w="2564"/>
        <w:gridCol w:w="2258"/>
        <w:gridCol w:w="2257"/>
      </w:tblGrid>
      <w:tr w:rsidR="000864A6" w:rsidRPr="00715D29" w14:paraId="22157525" w14:textId="77777777" w:rsidTr="00D81A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tcBorders>
              <w:top w:val="single" w:sz="4" w:space="0" w:color="auto"/>
              <w:bottom w:val="single" w:sz="4" w:space="0" w:color="auto"/>
            </w:tcBorders>
          </w:tcPr>
          <w:p w14:paraId="6292C410" w14:textId="77777777" w:rsidR="000864A6" w:rsidRPr="00715D29" w:rsidRDefault="000864A6" w:rsidP="000864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5D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me</w:t>
            </w:r>
          </w:p>
        </w:tc>
        <w:tc>
          <w:tcPr>
            <w:tcW w:w="1373" w:type="pct"/>
            <w:tcBorders>
              <w:top w:val="single" w:sz="4" w:space="0" w:color="auto"/>
              <w:bottom w:val="single" w:sz="4" w:space="0" w:color="auto"/>
            </w:tcBorders>
          </w:tcPr>
          <w:p w14:paraId="337890F3" w14:textId="77777777" w:rsidR="000864A6" w:rsidRPr="00715D29" w:rsidRDefault="000864A6" w:rsidP="000864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5D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filiation</w:t>
            </w:r>
          </w:p>
        </w:tc>
        <w:tc>
          <w:tcPr>
            <w:tcW w:w="1209" w:type="pct"/>
            <w:tcBorders>
              <w:top w:val="single" w:sz="4" w:space="0" w:color="auto"/>
              <w:bottom w:val="single" w:sz="4" w:space="0" w:color="auto"/>
            </w:tcBorders>
          </w:tcPr>
          <w:p w14:paraId="335D8CC6" w14:textId="77777777" w:rsidR="000864A6" w:rsidRPr="00715D29" w:rsidRDefault="000864A6" w:rsidP="000864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5D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cipline</w:t>
            </w:r>
          </w:p>
        </w:tc>
        <w:tc>
          <w:tcPr>
            <w:tcW w:w="1209" w:type="pct"/>
            <w:tcBorders>
              <w:top w:val="single" w:sz="4" w:space="0" w:color="auto"/>
              <w:bottom w:val="single" w:sz="4" w:space="0" w:color="auto"/>
            </w:tcBorders>
          </w:tcPr>
          <w:p w14:paraId="26EE613F" w14:textId="77777777" w:rsidR="000864A6" w:rsidRPr="00715D29" w:rsidRDefault="000864A6" w:rsidP="000864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5D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ry</w:t>
            </w:r>
          </w:p>
        </w:tc>
      </w:tr>
      <w:tr w:rsidR="00787759" w:rsidRPr="00715D29" w14:paraId="12526368" w14:textId="77777777" w:rsidTr="00D81A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tcBorders>
              <w:top w:val="single" w:sz="4" w:space="0" w:color="auto"/>
            </w:tcBorders>
          </w:tcPr>
          <w:p w14:paraId="2C3BDC51" w14:textId="15C3B5EC" w:rsidR="00787759" w:rsidRPr="00715D29" w:rsidRDefault="00787759" w:rsidP="00D77C94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715D29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Mario Bernardo-Filho</w:t>
            </w:r>
            <w:r w:rsidR="00510952" w:rsidRPr="00715D29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373" w:type="pct"/>
            <w:tcBorders>
              <w:top w:val="single" w:sz="4" w:space="0" w:color="auto"/>
            </w:tcBorders>
          </w:tcPr>
          <w:p w14:paraId="0F7FDB08" w14:textId="14ABB9E7" w:rsidR="00787759" w:rsidRPr="00715D29" w:rsidRDefault="00510952" w:rsidP="00D77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0" w:name="_Hlk27550772"/>
            <w:proofErr w:type="spellStart"/>
            <w:r w:rsidRPr="00715D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versidade</w:t>
            </w:r>
            <w:proofErr w:type="spellEnd"/>
            <w:r w:rsidRPr="00715D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o Estado do Rio de Janeiro</w:t>
            </w:r>
            <w:bookmarkEnd w:id="0"/>
          </w:p>
        </w:tc>
        <w:tc>
          <w:tcPr>
            <w:tcW w:w="1209" w:type="pct"/>
            <w:tcBorders>
              <w:top w:val="single" w:sz="4" w:space="0" w:color="auto"/>
            </w:tcBorders>
          </w:tcPr>
          <w:p w14:paraId="37027FF3" w14:textId="77777777" w:rsidR="00787759" w:rsidRPr="00715D29" w:rsidRDefault="00787759" w:rsidP="00D77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715D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medicine</w:t>
            </w:r>
          </w:p>
        </w:tc>
        <w:tc>
          <w:tcPr>
            <w:tcW w:w="1209" w:type="pct"/>
            <w:tcBorders>
              <w:top w:val="single" w:sz="4" w:space="0" w:color="auto"/>
            </w:tcBorders>
          </w:tcPr>
          <w:p w14:paraId="75F35009" w14:textId="3F15B3DD" w:rsidR="00787759" w:rsidRPr="00715D29" w:rsidRDefault="00510952" w:rsidP="00D77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5D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azil</w:t>
            </w:r>
          </w:p>
        </w:tc>
      </w:tr>
      <w:tr w:rsidR="00787759" w:rsidRPr="00715D29" w14:paraId="43CDCD20" w14:textId="77777777" w:rsidTr="00D81A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</w:tcPr>
          <w:p w14:paraId="7DBC4340" w14:textId="77777777" w:rsidR="00787759" w:rsidRPr="00715D29" w:rsidRDefault="00787759" w:rsidP="000864A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715D2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Anselm B.M. </w:t>
            </w:r>
            <w:proofErr w:type="spellStart"/>
            <w:r w:rsidRPr="00715D2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Fuermaier</w:t>
            </w:r>
            <w:proofErr w:type="spellEnd"/>
          </w:p>
        </w:tc>
        <w:tc>
          <w:tcPr>
            <w:tcW w:w="1373" w:type="pct"/>
          </w:tcPr>
          <w:p w14:paraId="3A6CF07A" w14:textId="77777777" w:rsidR="00787759" w:rsidRPr="00715D29" w:rsidRDefault="00787759" w:rsidP="000864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5D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versity of Groningen</w:t>
            </w:r>
          </w:p>
        </w:tc>
        <w:tc>
          <w:tcPr>
            <w:tcW w:w="1209" w:type="pct"/>
          </w:tcPr>
          <w:p w14:paraId="0052467A" w14:textId="77777777" w:rsidR="00787759" w:rsidRPr="00715D29" w:rsidRDefault="00787759" w:rsidP="000864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5D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uropsychology</w:t>
            </w:r>
          </w:p>
        </w:tc>
        <w:tc>
          <w:tcPr>
            <w:tcW w:w="1209" w:type="pct"/>
          </w:tcPr>
          <w:p w14:paraId="6F6654BD" w14:textId="77777777" w:rsidR="00787759" w:rsidRPr="00715D29" w:rsidRDefault="00787759" w:rsidP="000864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5D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Netherlands</w:t>
            </w:r>
          </w:p>
        </w:tc>
      </w:tr>
      <w:tr w:rsidR="00787759" w:rsidRPr="00715D29" w14:paraId="2F408FFC" w14:textId="77777777" w:rsidTr="00D81A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</w:tcPr>
          <w:p w14:paraId="49430D3B" w14:textId="77777777" w:rsidR="00787759" w:rsidRPr="00D81AE9" w:rsidRDefault="00787759" w:rsidP="00D77C9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sv-SE"/>
              </w:rPr>
            </w:pPr>
            <w:r w:rsidRPr="00D81AE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sv-SE"/>
              </w:rPr>
              <w:t>Marieke J.G. van Heuvelen</w:t>
            </w:r>
          </w:p>
        </w:tc>
        <w:tc>
          <w:tcPr>
            <w:tcW w:w="1373" w:type="pct"/>
          </w:tcPr>
          <w:p w14:paraId="2C5F6AA6" w14:textId="77777777" w:rsidR="00787759" w:rsidRPr="00715D29" w:rsidRDefault="00E512B8" w:rsidP="00D77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5D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versity of Groningen/</w:t>
            </w:r>
            <w:r w:rsidR="00787759" w:rsidRPr="00715D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versity Medical Center Groningen</w:t>
            </w:r>
          </w:p>
        </w:tc>
        <w:tc>
          <w:tcPr>
            <w:tcW w:w="1209" w:type="pct"/>
          </w:tcPr>
          <w:p w14:paraId="638B3074" w14:textId="77777777" w:rsidR="00787759" w:rsidRPr="00715D29" w:rsidRDefault="00787759" w:rsidP="00D77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5D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man Movement Sciences</w:t>
            </w:r>
          </w:p>
        </w:tc>
        <w:tc>
          <w:tcPr>
            <w:tcW w:w="1209" w:type="pct"/>
          </w:tcPr>
          <w:p w14:paraId="6DCEBD49" w14:textId="77777777" w:rsidR="00787759" w:rsidRPr="00715D29" w:rsidRDefault="00787759" w:rsidP="00D77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5D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Netherlands</w:t>
            </w:r>
          </w:p>
        </w:tc>
      </w:tr>
      <w:tr w:rsidR="00787759" w:rsidRPr="00715D29" w14:paraId="4481DEAD" w14:textId="77777777" w:rsidTr="00D81A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</w:tcPr>
          <w:p w14:paraId="5AE070C4" w14:textId="77777777" w:rsidR="00787759" w:rsidRPr="00715D29" w:rsidRDefault="00787759" w:rsidP="00D77C94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715D29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Stefan Judex </w:t>
            </w:r>
          </w:p>
        </w:tc>
        <w:tc>
          <w:tcPr>
            <w:tcW w:w="1373" w:type="pct"/>
          </w:tcPr>
          <w:p w14:paraId="6F52EE36" w14:textId="77777777" w:rsidR="00787759" w:rsidRPr="00715D29" w:rsidRDefault="00787759" w:rsidP="00D77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1" w:name="_Hlk27550626"/>
            <w:r w:rsidRPr="00715D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ony Brook University</w:t>
            </w:r>
            <w:bookmarkEnd w:id="1"/>
          </w:p>
        </w:tc>
        <w:tc>
          <w:tcPr>
            <w:tcW w:w="1209" w:type="pct"/>
          </w:tcPr>
          <w:p w14:paraId="5B8973BE" w14:textId="77777777" w:rsidR="00787759" w:rsidRPr="00715D29" w:rsidRDefault="00787759" w:rsidP="00D77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5D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medical Engineering</w:t>
            </w:r>
          </w:p>
        </w:tc>
        <w:tc>
          <w:tcPr>
            <w:tcW w:w="1209" w:type="pct"/>
          </w:tcPr>
          <w:p w14:paraId="432A300B" w14:textId="77777777" w:rsidR="00787759" w:rsidRPr="00715D29" w:rsidRDefault="00787759" w:rsidP="00D77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5D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A</w:t>
            </w:r>
          </w:p>
        </w:tc>
      </w:tr>
      <w:tr w:rsidR="00787759" w:rsidRPr="00715D29" w14:paraId="7A230859" w14:textId="77777777" w:rsidTr="00D81A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</w:tcPr>
          <w:p w14:paraId="45487408" w14:textId="77777777" w:rsidR="00787759" w:rsidRPr="00715D29" w:rsidRDefault="00787759" w:rsidP="00D77C9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715D2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edro J. Marín</w:t>
            </w:r>
          </w:p>
        </w:tc>
        <w:tc>
          <w:tcPr>
            <w:tcW w:w="1373" w:type="pct"/>
          </w:tcPr>
          <w:p w14:paraId="079820F0" w14:textId="77777777" w:rsidR="00787759" w:rsidRPr="00715D29" w:rsidRDefault="00787759" w:rsidP="00D77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2" w:name="_Hlk27550552"/>
            <w:proofErr w:type="spellStart"/>
            <w:r w:rsidRPr="00715D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MO</w:t>
            </w:r>
            <w:proofErr w:type="spellEnd"/>
            <w:r w:rsidRPr="00715D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search</w:t>
            </w:r>
          </w:p>
          <w:p w14:paraId="72345C58" w14:textId="77777777" w:rsidR="00787759" w:rsidRPr="00715D29" w:rsidRDefault="00787759" w:rsidP="00D77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5D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titute</w:t>
            </w:r>
            <w:bookmarkEnd w:id="2"/>
          </w:p>
        </w:tc>
        <w:tc>
          <w:tcPr>
            <w:tcW w:w="1209" w:type="pct"/>
          </w:tcPr>
          <w:p w14:paraId="5DC78EE8" w14:textId="77777777" w:rsidR="00787759" w:rsidRPr="00715D29" w:rsidRDefault="00787759" w:rsidP="00D77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5D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uromuscular</w:t>
            </w:r>
          </w:p>
          <w:p w14:paraId="4BC24CB2" w14:textId="77777777" w:rsidR="00787759" w:rsidRPr="00715D29" w:rsidRDefault="00787759" w:rsidP="00D77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5D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alysis</w:t>
            </w:r>
          </w:p>
        </w:tc>
        <w:tc>
          <w:tcPr>
            <w:tcW w:w="1209" w:type="pct"/>
          </w:tcPr>
          <w:p w14:paraId="78053083" w14:textId="77777777" w:rsidR="00787759" w:rsidRPr="00715D29" w:rsidRDefault="00787759" w:rsidP="00D77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5D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ain</w:t>
            </w:r>
          </w:p>
        </w:tc>
      </w:tr>
      <w:tr w:rsidR="00787759" w:rsidRPr="00715D29" w14:paraId="54FC3BE2" w14:textId="77777777" w:rsidTr="00D81A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</w:tcPr>
          <w:p w14:paraId="2D043ACA" w14:textId="77777777" w:rsidR="00787759" w:rsidRPr="00715D29" w:rsidRDefault="00787759" w:rsidP="00D77C94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715D29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Csaba </w:t>
            </w:r>
            <w:proofErr w:type="spellStart"/>
            <w:r w:rsidRPr="00715D29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Nyakas</w:t>
            </w:r>
            <w:proofErr w:type="spellEnd"/>
          </w:p>
        </w:tc>
        <w:tc>
          <w:tcPr>
            <w:tcW w:w="1373" w:type="pct"/>
          </w:tcPr>
          <w:p w14:paraId="165025FC" w14:textId="77777777" w:rsidR="00787759" w:rsidRPr="00715D29" w:rsidRDefault="00787759" w:rsidP="00D77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5D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mmelweis</w:t>
            </w:r>
          </w:p>
          <w:p w14:paraId="1BCDFCC8" w14:textId="77777777" w:rsidR="00787759" w:rsidRPr="00715D29" w:rsidRDefault="00787759" w:rsidP="00D77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5D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versity Budapest</w:t>
            </w:r>
          </w:p>
        </w:tc>
        <w:tc>
          <w:tcPr>
            <w:tcW w:w="1209" w:type="pct"/>
          </w:tcPr>
          <w:p w14:paraId="48673C07" w14:textId="77777777" w:rsidR="00787759" w:rsidRPr="00715D29" w:rsidRDefault="00787759" w:rsidP="00D77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5D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urobiology</w:t>
            </w:r>
          </w:p>
        </w:tc>
        <w:tc>
          <w:tcPr>
            <w:tcW w:w="1209" w:type="pct"/>
          </w:tcPr>
          <w:p w14:paraId="3B76BB4D" w14:textId="77777777" w:rsidR="00787759" w:rsidRPr="00715D29" w:rsidRDefault="00787759" w:rsidP="00D77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5D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ngary</w:t>
            </w:r>
          </w:p>
        </w:tc>
      </w:tr>
      <w:tr w:rsidR="00787759" w:rsidRPr="00715D29" w14:paraId="36154D5E" w14:textId="77777777" w:rsidTr="00D81A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</w:tcPr>
          <w:p w14:paraId="6B922ECE" w14:textId="77777777" w:rsidR="00787759" w:rsidRPr="00715D29" w:rsidRDefault="00787759" w:rsidP="00D77C94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proofErr w:type="spellStart"/>
            <w:r w:rsidRPr="00715D29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Jörn</w:t>
            </w:r>
            <w:proofErr w:type="spellEnd"/>
            <w:r w:rsidRPr="00715D29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715D29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Rittweger</w:t>
            </w:r>
            <w:proofErr w:type="spellEnd"/>
            <w:r w:rsidRPr="00715D29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373" w:type="pct"/>
          </w:tcPr>
          <w:p w14:paraId="621A8FA4" w14:textId="77777777" w:rsidR="00787759" w:rsidRPr="00715D29" w:rsidRDefault="00787759" w:rsidP="00D77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3" w:name="_Hlk27550499"/>
            <w:r w:rsidRPr="00715D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rman Aerospace</w:t>
            </w:r>
          </w:p>
          <w:p w14:paraId="30057BB1" w14:textId="77777777" w:rsidR="00787759" w:rsidRPr="00715D29" w:rsidRDefault="00787759" w:rsidP="00D77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5D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nter; University</w:t>
            </w:r>
          </w:p>
          <w:p w14:paraId="5D670B78" w14:textId="77777777" w:rsidR="00787759" w:rsidRPr="00715D29" w:rsidRDefault="00787759" w:rsidP="00D77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5D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 Cologne</w:t>
            </w:r>
            <w:bookmarkEnd w:id="3"/>
          </w:p>
        </w:tc>
        <w:tc>
          <w:tcPr>
            <w:tcW w:w="1209" w:type="pct"/>
          </w:tcPr>
          <w:p w14:paraId="552FD016" w14:textId="77777777" w:rsidR="00787759" w:rsidRPr="00715D29" w:rsidRDefault="00787759" w:rsidP="00D77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5D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ace Physiology</w:t>
            </w:r>
          </w:p>
        </w:tc>
        <w:tc>
          <w:tcPr>
            <w:tcW w:w="1209" w:type="pct"/>
          </w:tcPr>
          <w:p w14:paraId="264EBF80" w14:textId="77777777" w:rsidR="00787759" w:rsidRPr="00715D29" w:rsidRDefault="00787759" w:rsidP="00D77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5D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rmany</w:t>
            </w:r>
          </w:p>
        </w:tc>
      </w:tr>
      <w:tr w:rsidR="00787759" w:rsidRPr="00715D29" w14:paraId="165DADF9" w14:textId="77777777" w:rsidTr="00D81A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</w:tcPr>
          <w:p w14:paraId="6A45EE01" w14:textId="77777777" w:rsidR="00787759" w:rsidRPr="00715D29" w:rsidRDefault="00787759" w:rsidP="00D77C94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proofErr w:type="spellStart"/>
            <w:r w:rsidRPr="00715D29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Danubia</w:t>
            </w:r>
            <w:proofErr w:type="spellEnd"/>
            <w:r w:rsidRPr="00715D29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C. Sá-Caputo</w:t>
            </w:r>
          </w:p>
        </w:tc>
        <w:tc>
          <w:tcPr>
            <w:tcW w:w="1373" w:type="pct"/>
          </w:tcPr>
          <w:p w14:paraId="17C89AEC" w14:textId="428A5BF3" w:rsidR="00787759" w:rsidRPr="00715D29" w:rsidRDefault="00787759" w:rsidP="00D77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4" w:name="_Hlk27550800"/>
            <w:proofErr w:type="spellStart"/>
            <w:r w:rsidRPr="00715D2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Universidade</w:t>
            </w:r>
            <w:proofErr w:type="spellEnd"/>
            <w:r w:rsidRPr="00715D2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do Estado do Rio de Janeiro</w:t>
            </w:r>
            <w:bookmarkEnd w:id="4"/>
          </w:p>
        </w:tc>
        <w:tc>
          <w:tcPr>
            <w:tcW w:w="1209" w:type="pct"/>
          </w:tcPr>
          <w:p w14:paraId="05EBFB32" w14:textId="77777777" w:rsidR="00787759" w:rsidRPr="00715D29" w:rsidRDefault="00787759" w:rsidP="00D77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715D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ysiotherapy</w:t>
            </w:r>
          </w:p>
        </w:tc>
        <w:tc>
          <w:tcPr>
            <w:tcW w:w="1209" w:type="pct"/>
          </w:tcPr>
          <w:p w14:paraId="49106E20" w14:textId="06EA3084" w:rsidR="00787759" w:rsidRPr="00715D29" w:rsidRDefault="00715D29" w:rsidP="00D77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5D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azil</w:t>
            </w:r>
          </w:p>
        </w:tc>
      </w:tr>
      <w:tr w:rsidR="00787759" w:rsidRPr="00715D29" w14:paraId="43204D05" w14:textId="77777777" w:rsidTr="00D81A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</w:tcPr>
          <w:p w14:paraId="22E7F5F6" w14:textId="77777777" w:rsidR="00787759" w:rsidRPr="00715D29" w:rsidRDefault="00787759" w:rsidP="00D77C9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proofErr w:type="spellStart"/>
            <w:r w:rsidRPr="00715D2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Eckhard</w:t>
            </w:r>
            <w:proofErr w:type="spellEnd"/>
            <w:r w:rsidRPr="00715D2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715D2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Schoenau</w:t>
            </w:r>
            <w:proofErr w:type="spellEnd"/>
          </w:p>
        </w:tc>
        <w:tc>
          <w:tcPr>
            <w:tcW w:w="1373" w:type="pct"/>
          </w:tcPr>
          <w:p w14:paraId="37D3A34D" w14:textId="77777777" w:rsidR="00787759" w:rsidRPr="00715D29" w:rsidRDefault="00787759" w:rsidP="00D77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5D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versity of</w:t>
            </w:r>
          </w:p>
          <w:p w14:paraId="4D2C9F02" w14:textId="77777777" w:rsidR="00787759" w:rsidRPr="00715D29" w:rsidRDefault="00787759" w:rsidP="00D77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5D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ogne</w:t>
            </w:r>
          </w:p>
        </w:tc>
        <w:tc>
          <w:tcPr>
            <w:tcW w:w="1209" w:type="pct"/>
          </w:tcPr>
          <w:p w14:paraId="43DCE7FE" w14:textId="77777777" w:rsidR="00787759" w:rsidRPr="00715D29" w:rsidRDefault="00787759" w:rsidP="00D77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5D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diatrics</w:t>
            </w:r>
          </w:p>
        </w:tc>
        <w:tc>
          <w:tcPr>
            <w:tcW w:w="1209" w:type="pct"/>
          </w:tcPr>
          <w:p w14:paraId="0CBCD411" w14:textId="77777777" w:rsidR="00787759" w:rsidRPr="00715D29" w:rsidRDefault="00787759" w:rsidP="00D77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5D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rmany</w:t>
            </w:r>
          </w:p>
        </w:tc>
      </w:tr>
      <w:tr w:rsidR="00787759" w:rsidRPr="00715D29" w14:paraId="705CC5C9" w14:textId="77777777" w:rsidTr="00D81A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</w:tcPr>
          <w:p w14:paraId="49377F2D" w14:textId="77777777" w:rsidR="00787759" w:rsidRPr="00715D29" w:rsidRDefault="00787759" w:rsidP="00D77C94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proofErr w:type="spellStart"/>
            <w:r w:rsidRPr="00715D29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Adérito</w:t>
            </w:r>
            <w:proofErr w:type="spellEnd"/>
            <w:r w:rsidRPr="00715D29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715D29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Seixas</w:t>
            </w:r>
            <w:proofErr w:type="spellEnd"/>
            <w:r w:rsidRPr="00715D29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373" w:type="pct"/>
          </w:tcPr>
          <w:p w14:paraId="7116AA53" w14:textId="77777777" w:rsidR="00787759" w:rsidRPr="00D81AE9" w:rsidRDefault="00787759" w:rsidP="00D77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bookmarkStart w:id="5" w:name="_Hlk27550590"/>
            <w:r w:rsidRPr="00D81AE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Escola Superior de Saúde, Universidade Fernando Pessoa, Porto</w:t>
            </w:r>
            <w:bookmarkEnd w:id="5"/>
          </w:p>
        </w:tc>
        <w:tc>
          <w:tcPr>
            <w:tcW w:w="1209" w:type="pct"/>
          </w:tcPr>
          <w:p w14:paraId="0D912F36" w14:textId="4980F4AE" w:rsidR="00787759" w:rsidRPr="00715D29" w:rsidRDefault="00715D29" w:rsidP="00D77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15D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ysiotherapie</w:t>
            </w:r>
            <w:proofErr w:type="spellEnd"/>
          </w:p>
        </w:tc>
        <w:tc>
          <w:tcPr>
            <w:tcW w:w="1209" w:type="pct"/>
          </w:tcPr>
          <w:p w14:paraId="15CCE43D" w14:textId="77777777" w:rsidR="00787759" w:rsidRPr="00715D29" w:rsidRDefault="00787759" w:rsidP="00D77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5D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rtugal</w:t>
            </w:r>
          </w:p>
        </w:tc>
      </w:tr>
      <w:tr w:rsidR="00787759" w:rsidRPr="00715D29" w14:paraId="51EE0870" w14:textId="77777777" w:rsidTr="00D81A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</w:tcPr>
          <w:p w14:paraId="321C90C1" w14:textId="77777777" w:rsidR="00787759" w:rsidRPr="00715D29" w:rsidRDefault="00787759" w:rsidP="00D77C9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715D2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Christina Stark</w:t>
            </w:r>
          </w:p>
        </w:tc>
        <w:tc>
          <w:tcPr>
            <w:tcW w:w="1373" w:type="pct"/>
          </w:tcPr>
          <w:p w14:paraId="0CEA02C6" w14:textId="77777777" w:rsidR="00787759" w:rsidRPr="00715D29" w:rsidRDefault="00787759" w:rsidP="00D77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5D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versity of</w:t>
            </w:r>
          </w:p>
          <w:p w14:paraId="0879246C" w14:textId="77777777" w:rsidR="00787759" w:rsidRPr="00715D29" w:rsidRDefault="00787759" w:rsidP="00D77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5D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ogne</w:t>
            </w:r>
          </w:p>
        </w:tc>
        <w:tc>
          <w:tcPr>
            <w:tcW w:w="1209" w:type="pct"/>
          </w:tcPr>
          <w:p w14:paraId="2A770972" w14:textId="77777777" w:rsidR="00787759" w:rsidRPr="00715D29" w:rsidRDefault="00787759" w:rsidP="00D77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5D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ysiotherapy</w:t>
            </w:r>
          </w:p>
        </w:tc>
        <w:tc>
          <w:tcPr>
            <w:tcW w:w="1209" w:type="pct"/>
          </w:tcPr>
          <w:p w14:paraId="33B21575" w14:textId="77777777" w:rsidR="00787759" w:rsidRPr="00715D29" w:rsidRDefault="00787759" w:rsidP="00D77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5D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rmany</w:t>
            </w:r>
          </w:p>
        </w:tc>
        <w:bookmarkStart w:id="6" w:name="_GoBack"/>
        <w:bookmarkEnd w:id="6"/>
      </w:tr>
      <w:tr w:rsidR="00787759" w:rsidRPr="00715D29" w14:paraId="5A23731C" w14:textId="77777777" w:rsidTr="00D81A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</w:tcPr>
          <w:p w14:paraId="33C68FD9" w14:textId="77777777" w:rsidR="00787759" w:rsidRPr="00715D29" w:rsidRDefault="00787759" w:rsidP="00D77C94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proofErr w:type="spellStart"/>
            <w:r w:rsidRPr="00715D29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Redha</w:t>
            </w:r>
            <w:proofErr w:type="spellEnd"/>
            <w:r w:rsidRPr="00715D29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715D29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Taiar</w:t>
            </w:r>
            <w:proofErr w:type="spellEnd"/>
            <w:r w:rsidRPr="00715D29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373" w:type="pct"/>
          </w:tcPr>
          <w:p w14:paraId="63894588" w14:textId="77777777" w:rsidR="00787759" w:rsidRPr="00715D29" w:rsidRDefault="00787759" w:rsidP="00D77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5D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niversity of Reims </w:t>
            </w:r>
          </w:p>
        </w:tc>
        <w:tc>
          <w:tcPr>
            <w:tcW w:w="1209" w:type="pct"/>
          </w:tcPr>
          <w:p w14:paraId="243D5A1C" w14:textId="77777777" w:rsidR="00787759" w:rsidRPr="00715D29" w:rsidRDefault="00787759" w:rsidP="00D77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5D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iomechanics </w:t>
            </w:r>
          </w:p>
        </w:tc>
        <w:tc>
          <w:tcPr>
            <w:tcW w:w="1209" w:type="pct"/>
          </w:tcPr>
          <w:p w14:paraId="60B6A6A2" w14:textId="77777777" w:rsidR="00787759" w:rsidRPr="00715D29" w:rsidRDefault="00787759" w:rsidP="00D77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5D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ance</w:t>
            </w:r>
          </w:p>
        </w:tc>
      </w:tr>
      <w:tr w:rsidR="00787759" w:rsidRPr="00715D29" w14:paraId="3252D659" w14:textId="77777777" w:rsidTr="00D81A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</w:tcPr>
          <w:p w14:paraId="1D03E658" w14:textId="77777777" w:rsidR="00787759" w:rsidRPr="00715D29" w:rsidRDefault="00787759" w:rsidP="00D77C9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715D2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Oliver M. </w:t>
            </w:r>
            <w:proofErr w:type="spellStart"/>
            <w:r w:rsidRPr="00715D2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Tucha</w:t>
            </w:r>
            <w:proofErr w:type="spellEnd"/>
          </w:p>
        </w:tc>
        <w:tc>
          <w:tcPr>
            <w:tcW w:w="1373" w:type="pct"/>
          </w:tcPr>
          <w:p w14:paraId="39A88A65" w14:textId="77777777" w:rsidR="00787759" w:rsidRPr="00715D29" w:rsidRDefault="00787759" w:rsidP="00D77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5D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versity of Groningen</w:t>
            </w:r>
          </w:p>
        </w:tc>
        <w:tc>
          <w:tcPr>
            <w:tcW w:w="1209" w:type="pct"/>
          </w:tcPr>
          <w:p w14:paraId="11D22906" w14:textId="77777777" w:rsidR="00787759" w:rsidRPr="00715D29" w:rsidRDefault="00787759" w:rsidP="00D77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5D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uropsychology</w:t>
            </w:r>
          </w:p>
        </w:tc>
        <w:tc>
          <w:tcPr>
            <w:tcW w:w="1209" w:type="pct"/>
          </w:tcPr>
          <w:p w14:paraId="467C86F9" w14:textId="77777777" w:rsidR="00787759" w:rsidRPr="00715D29" w:rsidRDefault="00787759" w:rsidP="00D77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5D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Netherlands</w:t>
            </w:r>
          </w:p>
        </w:tc>
      </w:tr>
      <w:tr w:rsidR="00787759" w:rsidRPr="00715D29" w14:paraId="402B37CC" w14:textId="77777777" w:rsidTr="00D81A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tcBorders>
              <w:bottom w:val="single" w:sz="4" w:space="0" w:color="auto"/>
            </w:tcBorders>
          </w:tcPr>
          <w:p w14:paraId="2EF5F0A5" w14:textId="77777777" w:rsidR="00787759" w:rsidRPr="00D81AE9" w:rsidRDefault="00787759" w:rsidP="00D77C9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81AE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Eddy A. van der </w:t>
            </w:r>
            <w:proofErr w:type="spellStart"/>
            <w:r w:rsidRPr="00D81AE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Zee</w:t>
            </w:r>
            <w:proofErr w:type="spellEnd"/>
          </w:p>
        </w:tc>
        <w:tc>
          <w:tcPr>
            <w:tcW w:w="1373" w:type="pct"/>
            <w:tcBorders>
              <w:bottom w:val="single" w:sz="4" w:space="0" w:color="auto"/>
            </w:tcBorders>
          </w:tcPr>
          <w:p w14:paraId="2C1DBB64" w14:textId="77777777" w:rsidR="00787759" w:rsidRPr="00715D29" w:rsidRDefault="00787759" w:rsidP="00D77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5D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versity of Groningen</w:t>
            </w:r>
          </w:p>
        </w:tc>
        <w:tc>
          <w:tcPr>
            <w:tcW w:w="1209" w:type="pct"/>
            <w:tcBorders>
              <w:bottom w:val="single" w:sz="4" w:space="0" w:color="auto"/>
            </w:tcBorders>
          </w:tcPr>
          <w:p w14:paraId="0BAAAFD1" w14:textId="77777777" w:rsidR="00787759" w:rsidRPr="00715D29" w:rsidRDefault="00787759" w:rsidP="00D77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5D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urobiology</w:t>
            </w:r>
          </w:p>
        </w:tc>
        <w:tc>
          <w:tcPr>
            <w:tcW w:w="1209" w:type="pct"/>
            <w:tcBorders>
              <w:bottom w:val="single" w:sz="4" w:space="0" w:color="auto"/>
            </w:tcBorders>
          </w:tcPr>
          <w:p w14:paraId="2E279927" w14:textId="77777777" w:rsidR="00787759" w:rsidRPr="00715D29" w:rsidRDefault="00787759" w:rsidP="00D77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5D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Netherlands</w:t>
            </w:r>
          </w:p>
        </w:tc>
      </w:tr>
    </w:tbl>
    <w:p w14:paraId="550863A7" w14:textId="77777777" w:rsidR="000864A6" w:rsidRPr="00715D29" w:rsidRDefault="000864A6">
      <w:pPr>
        <w:rPr>
          <w:rFonts w:ascii="Times New Roman" w:hAnsi="Times New Roman" w:cs="Times New Roman"/>
          <w:sz w:val="36"/>
          <w:szCs w:val="36"/>
          <w:lang w:val="en-US"/>
        </w:rPr>
      </w:pPr>
    </w:p>
    <w:sectPr w:rsidR="000864A6" w:rsidRPr="00715D29" w:rsidSect="008E517C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64A6"/>
    <w:rsid w:val="000112AB"/>
    <w:rsid w:val="00043245"/>
    <w:rsid w:val="00052887"/>
    <w:rsid w:val="00082F4D"/>
    <w:rsid w:val="00084453"/>
    <w:rsid w:val="000864A6"/>
    <w:rsid w:val="000922F1"/>
    <w:rsid w:val="000931D1"/>
    <w:rsid w:val="000F455B"/>
    <w:rsid w:val="001061B7"/>
    <w:rsid w:val="00120A54"/>
    <w:rsid w:val="00141915"/>
    <w:rsid w:val="00145B29"/>
    <w:rsid w:val="00160AE7"/>
    <w:rsid w:val="00183A05"/>
    <w:rsid w:val="00190DAE"/>
    <w:rsid w:val="001A3F52"/>
    <w:rsid w:val="001A68E0"/>
    <w:rsid w:val="001E3799"/>
    <w:rsid w:val="00202B67"/>
    <w:rsid w:val="00203FF8"/>
    <w:rsid w:val="00217902"/>
    <w:rsid w:val="00221817"/>
    <w:rsid w:val="002312FE"/>
    <w:rsid w:val="00232329"/>
    <w:rsid w:val="00234460"/>
    <w:rsid w:val="00244F1F"/>
    <w:rsid w:val="00254774"/>
    <w:rsid w:val="00260F63"/>
    <w:rsid w:val="002703EF"/>
    <w:rsid w:val="00286894"/>
    <w:rsid w:val="002F255A"/>
    <w:rsid w:val="00302F56"/>
    <w:rsid w:val="003151CD"/>
    <w:rsid w:val="00335069"/>
    <w:rsid w:val="003368F6"/>
    <w:rsid w:val="00343097"/>
    <w:rsid w:val="003606A1"/>
    <w:rsid w:val="00361061"/>
    <w:rsid w:val="0037122C"/>
    <w:rsid w:val="00383859"/>
    <w:rsid w:val="003A29A2"/>
    <w:rsid w:val="003B529D"/>
    <w:rsid w:val="003C4D53"/>
    <w:rsid w:val="003F4E61"/>
    <w:rsid w:val="003F6ECA"/>
    <w:rsid w:val="004041FD"/>
    <w:rsid w:val="004124A4"/>
    <w:rsid w:val="00413F91"/>
    <w:rsid w:val="00430650"/>
    <w:rsid w:val="00461AD8"/>
    <w:rsid w:val="0047246B"/>
    <w:rsid w:val="0048652D"/>
    <w:rsid w:val="00493952"/>
    <w:rsid w:val="00497A6A"/>
    <w:rsid w:val="004B4827"/>
    <w:rsid w:val="004E1641"/>
    <w:rsid w:val="004E5041"/>
    <w:rsid w:val="00510952"/>
    <w:rsid w:val="00530C3A"/>
    <w:rsid w:val="00553676"/>
    <w:rsid w:val="00582C16"/>
    <w:rsid w:val="00584518"/>
    <w:rsid w:val="005908EF"/>
    <w:rsid w:val="00592214"/>
    <w:rsid w:val="005A29E6"/>
    <w:rsid w:val="005E2CC3"/>
    <w:rsid w:val="005F0557"/>
    <w:rsid w:val="00600691"/>
    <w:rsid w:val="00626A62"/>
    <w:rsid w:val="00633834"/>
    <w:rsid w:val="006537AC"/>
    <w:rsid w:val="006563AD"/>
    <w:rsid w:val="00664D85"/>
    <w:rsid w:val="00672D5C"/>
    <w:rsid w:val="00675227"/>
    <w:rsid w:val="0069003E"/>
    <w:rsid w:val="0069376C"/>
    <w:rsid w:val="006B23FC"/>
    <w:rsid w:val="006C6801"/>
    <w:rsid w:val="006F3CD5"/>
    <w:rsid w:val="007032C6"/>
    <w:rsid w:val="00715561"/>
    <w:rsid w:val="00715D29"/>
    <w:rsid w:val="00720AE8"/>
    <w:rsid w:val="00722144"/>
    <w:rsid w:val="007247A0"/>
    <w:rsid w:val="00741A23"/>
    <w:rsid w:val="0074634A"/>
    <w:rsid w:val="00750415"/>
    <w:rsid w:val="007534D1"/>
    <w:rsid w:val="00755172"/>
    <w:rsid w:val="007573E6"/>
    <w:rsid w:val="00787759"/>
    <w:rsid w:val="007A0284"/>
    <w:rsid w:val="007A0B31"/>
    <w:rsid w:val="007D0023"/>
    <w:rsid w:val="007D2572"/>
    <w:rsid w:val="007E01A9"/>
    <w:rsid w:val="007E1228"/>
    <w:rsid w:val="00842323"/>
    <w:rsid w:val="00846C17"/>
    <w:rsid w:val="00873DE4"/>
    <w:rsid w:val="008766AB"/>
    <w:rsid w:val="0088136E"/>
    <w:rsid w:val="008D41BC"/>
    <w:rsid w:val="008E1695"/>
    <w:rsid w:val="008E3A54"/>
    <w:rsid w:val="008E517C"/>
    <w:rsid w:val="009037A0"/>
    <w:rsid w:val="00903A4A"/>
    <w:rsid w:val="0092161C"/>
    <w:rsid w:val="00925F88"/>
    <w:rsid w:val="009320D5"/>
    <w:rsid w:val="00945D37"/>
    <w:rsid w:val="00970AEC"/>
    <w:rsid w:val="00973411"/>
    <w:rsid w:val="00977748"/>
    <w:rsid w:val="00983B8E"/>
    <w:rsid w:val="0099398B"/>
    <w:rsid w:val="0099588C"/>
    <w:rsid w:val="009D430A"/>
    <w:rsid w:val="009D4A32"/>
    <w:rsid w:val="00A04459"/>
    <w:rsid w:val="00A125D6"/>
    <w:rsid w:val="00A3351D"/>
    <w:rsid w:val="00A73405"/>
    <w:rsid w:val="00A76443"/>
    <w:rsid w:val="00A81105"/>
    <w:rsid w:val="00A94736"/>
    <w:rsid w:val="00AA4AA2"/>
    <w:rsid w:val="00AC159C"/>
    <w:rsid w:val="00AD7915"/>
    <w:rsid w:val="00AE0451"/>
    <w:rsid w:val="00AE2043"/>
    <w:rsid w:val="00AF3275"/>
    <w:rsid w:val="00B56821"/>
    <w:rsid w:val="00B61E9E"/>
    <w:rsid w:val="00B62653"/>
    <w:rsid w:val="00B65347"/>
    <w:rsid w:val="00B8392D"/>
    <w:rsid w:val="00B93EB5"/>
    <w:rsid w:val="00BC4A64"/>
    <w:rsid w:val="00BC542F"/>
    <w:rsid w:val="00BE3C33"/>
    <w:rsid w:val="00BE58F6"/>
    <w:rsid w:val="00BF415A"/>
    <w:rsid w:val="00C0387D"/>
    <w:rsid w:val="00C11666"/>
    <w:rsid w:val="00C221EA"/>
    <w:rsid w:val="00C231E5"/>
    <w:rsid w:val="00C25A50"/>
    <w:rsid w:val="00C40680"/>
    <w:rsid w:val="00C615AE"/>
    <w:rsid w:val="00C713E0"/>
    <w:rsid w:val="00C910E5"/>
    <w:rsid w:val="00C92F74"/>
    <w:rsid w:val="00C94428"/>
    <w:rsid w:val="00CC3107"/>
    <w:rsid w:val="00CC6431"/>
    <w:rsid w:val="00CD3D4B"/>
    <w:rsid w:val="00CD798B"/>
    <w:rsid w:val="00CE23BA"/>
    <w:rsid w:val="00CE5E7C"/>
    <w:rsid w:val="00CF2E6A"/>
    <w:rsid w:val="00CF54B5"/>
    <w:rsid w:val="00D0224E"/>
    <w:rsid w:val="00D0484C"/>
    <w:rsid w:val="00D22F38"/>
    <w:rsid w:val="00D27509"/>
    <w:rsid w:val="00D422CB"/>
    <w:rsid w:val="00D467C2"/>
    <w:rsid w:val="00D52DE4"/>
    <w:rsid w:val="00D61BD4"/>
    <w:rsid w:val="00D6281C"/>
    <w:rsid w:val="00D81AE9"/>
    <w:rsid w:val="00D848D1"/>
    <w:rsid w:val="00DA4315"/>
    <w:rsid w:val="00DA5594"/>
    <w:rsid w:val="00DA6009"/>
    <w:rsid w:val="00DA6BBC"/>
    <w:rsid w:val="00DB50B0"/>
    <w:rsid w:val="00DD59E6"/>
    <w:rsid w:val="00E0327F"/>
    <w:rsid w:val="00E248FF"/>
    <w:rsid w:val="00E416FC"/>
    <w:rsid w:val="00E512B8"/>
    <w:rsid w:val="00E5578C"/>
    <w:rsid w:val="00E64055"/>
    <w:rsid w:val="00E67DD7"/>
    <w:rsid w:val="00E85C78"/>
    <w:rsid w:val="00EA7E98"/>
    <w:rsid w:val="00EE3145"/>
    <w:rsid w:val="00F01481"/>
    <w:rsid w:val="00F01BB0"/>
    <w:rsid w:val="00F12B00"/>
    <w:rsid w:val="00F37B59"/>
    <w:rsid w:val="00F736B9"/>
    <w:rsid w:val="00F86702"/>
    <w:rsid w:val="00FA4350"/>
    <w:rsid w:val="00FB4121"/>
    <w:rsid w:val="00FB780C"/>
    <w:rsid w:val="00FE7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A1957A"/>
  <w15:docId w15:val="{0DA00336-DDE4-4748-A5E7-B27519A8B5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E517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864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864A6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0864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NormaleTabelle"/>
    <w:uiPriority w:val="42"/>
    <w:rsid w:val="000864A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41">
    <w:name w:val="Plain Table 41"/>
    <w:basedOn w:val="NormaleTabelle"/>
    <w:uiPriority w:val="44"/>
    <w:rsid w:val="000864A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enabsatz">
    <w:name w:val="List Paragraph"/>
    <w:basedOn w:val="Standard"/>
    <w:uiPriority w:val="34"/>
    <w:qFormat/>
    <w:rsid w:val="00302F5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1032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Wü</dc:creator>
  <cp:keywords/>
  <dc:description/>
  <cp:lastModifiedBy>A Wü</cp:lastModifiedBy>
  <cp:revision>3</cp:revision>
  <dcterms:created xsi:type="dcterms:W3CDTF">2019-12-18T07:42:00Z</dcterms:created>
  <dcterms:modified xsi:type="dcterms:W3CDTF">2019-12-19T12:02:00Z</dcterms:modified>
</cp:coreProperties>
</file>